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1. The results of i</w:t>
      </w:r>
      <w:r>
        <w:rPr/>
        <w:t>dentification and classification of the soluble temperature-dependent proteins</w:t>
      </w:r>
    </w:p>
    <w:tbl>
      <w:tblPr>
        <w:tblW w:w="160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260"/>
        <w:gridCol w:w="2880"/>
        <w:gridCol w:w="1080"/>
        <w:gridCol w:w="1080"/>
        <w:gridCol w:w="900"/>
        <w:gridCol w:w="1080"/>
        <w:gridCol w:w="1080"/>
        <w:gridCol w:w="2782"/>
        <w:gridCol w:w="3158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ot #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Gi number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W</w:t>
            </w:r>
          </w:p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he./Exp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I</w:t>
            </w:r>
          </w:p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he./Exp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ptide match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 w:val="18"/>
                <w:szCs w:val="18"/>
              </w:rPr>
              <w:t>Sequence cover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Peptides identified by MS/MS </w:t>
            </w:r>
          </w:p>
        </w:tc>
        <w:tc>
          <w:tcPr>
            <w:tcW w:w="3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Function classification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Up-regulated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39144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synthase subunit po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1/4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/5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IWMFRPFPK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EQLQELLNGR</w:t>
            </w:r>
          </w:p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YVVDELREEGYK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8509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iplasmic maltose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0/4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3/5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  <w:tc>
          <w:tcPr>
            <w:tcW w:w="27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YLADPR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AMEFLTNFIAR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QIDEEYGGEVR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PQGLDVTDIGLANEGAVK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YGIPVEVQYVDFGSIK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9399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glyceraldehyde-3-phosph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  <w:r>
              <w:rPr>
                <w:kern w:val="0"/>
                <w:sz w:val="18"/>
                <w:szCs w:val="18"/>
              </w:rPr>
              <w:t>/4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3/6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VLDLPHKDL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DLGVDFVIESTGVFR</w:t>
            </w:r>
          </w:p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VASWYDNEYGYSNR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18"/>
                <w:szCs w:val="18"/>
              </w:rPr>
              <w:t>FGIVSGMLTTVHSYTNDQ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5068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Phosphoglycer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2/4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3/6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AVEELKEGEVLLLENT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VDFNVPVKDGVVQDDTR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18"/>
                <w:szCs w:val="18"/>
              </w:rPr>
              <w:t>VILLSHLGRPK</w:t>
            </w:r>
          </w:p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EPSPEFSLAPVAK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12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mannomu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3/5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/6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IFVRPSGTEPK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LINFKFEDVDR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LKVYIHV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62266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functional phosphoglycerate kinase, Triosephosphate 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7/7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8/6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VILLSHLGRPK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VVIAYEPVWAIGTG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VATPQQAQEVHAFI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VEELKEGEVLLLENT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KFGAEGIGLCR</w:t>
            </w:r>
          </w:p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FGDPNNPLLVSV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VDFNVPVKDGVVQDDT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07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yruvate,orthophosphate di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4/9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5.74/6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FGDPNNPLLVSV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411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osephosphate 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7/3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0/6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IFKEDDEFINR</w:t>
            </w:r>
          </w:p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VATPQQAQEVHAFI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DIDGGLVGGASLKESFIELA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VVIAYEPVWAIGTG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63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ongation factor T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6/6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1/5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DLLSQYGYPGDEVPVI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ELDEGIAGDNVGCLLR</w:t>
            </w:r>
          </w:p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GITINITHVEYETEK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nslation, ribosomal structure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17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Flagellar protein F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7/3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1/4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nslation, ribosomal structure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22307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gger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9/5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/4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nslation, ribosomal structure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10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nl-NL"/>
              </w:rPr>
            </w:pPr>
            <w:r>
              <w:rPr>
                <w:kern w:val="0"/>
                <w:sz w:val="18"/>
                <w:szCs w:val="18"/>
                <w:lang w:val="nl-NL"/>
              </w:rPr>
              <w:t>GroE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1/6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5/5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0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AAVEEGIVPGGGVTLL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AQIEETTSEYEKETLQE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EIELEDKFENLGAQLVK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turnover, chaperone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08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H ox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7/5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8/6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nergy production and convers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1044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in B, Ftsz, T7 Mutated, Domain Swapp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6/3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8/5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ell division and chromosome partition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168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nched chain amino acid ABC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2/3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7/4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mino acid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20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8/5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9/6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EVLEPIFGISNP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RVPEDVVESLDVNILQ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own-regulated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bookmarkStart w:id="0" w:name="_Hlk213748744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b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6428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-Dehydro-3-deoxyphosphogluconate ald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4/2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2/4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GAIIGAGTVTSVEQC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07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9/3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5/6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FKGEAQLDFER</w:t>
            </w:r>
          </w:p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LSVPVALHLDHGR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18"/>
                <w:szCs w:val="18"/>
              </w:rPr>
              <w:t>LSVPVALHLDHGRDFK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73880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otate phosphorib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6/2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5/6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ucleotid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11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ucleotide sugar epi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2/3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6/4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ucleotid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820358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acil phosphorib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4/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2/5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INDKDIVVVPIL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LNDHGYIIPGLGDAGD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EITLLLAYEATR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18"/>
                <w:szCs w:val="18"/>
              </w:rPr>
              <w:t>ELLREITLLLAYEAT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ucleotid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25595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ox-sensing transcriptional repressor rex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3/2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6/6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FLEINPDLV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nscrip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09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criptional regulator, GntR 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2/1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6/4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nscrip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169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Oligopeptide ABC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8/3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4/4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LALETGEIDVAY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TIVINFYENASTL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turnover, chaperone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14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redoxin-rel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4/3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5/5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FGVSSVPHIVVN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ISVFVTPTCPYCP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FGVSSVPHIVVN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ISVFVTPTCPYCPR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FINEVL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LQSLEEPI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nergy production and convers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bookmarkStart w:id="3" w:name="OLE_LINK7"/>
            <w:r>
              <w:rPr>
                <w:color w:val="000000"/>
                <w:kern w:val="0"/>
                <w:sz w:val="18"/>
                <w:szCs w:val="18"/>
              </w:rPr>
              <w:t>gi|4981224</w:t>
            </w:r>
            <w:bookmarkEnd w:id="3"/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rine-binding chemotaxis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0/2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5/4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HFVEGVINLR</w:t>
            </w:r>
          </w:p>
          <w:p>
            <w:pPr>
              <w:pStyle w:val="Normal"/>
              <w:widowControl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TKDVEVGFLVD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ell motility and secre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</w:t>
            </w:r>
            <w:bookmarkStart w:id="4" w:name="OLE_LINK2"/>
            <w:bookmarkStart w:id="5" w:name="OLE_LINK1"/>
            <w:r>
              <w:rPr>
                <w:color w:val="000000"/>
                <w:kern w:val="0"/>
                <w:sz w:val="18"/>
                <w:szCs w:val="18"/>
              </w:rPr>
              <w:t>4980974</w:t>
            </w:r>
            <w:bookmarkEnd w:id="4"/>
            <w:bookmarkEnd w:id="5"/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0/3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4/5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429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4/1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5/4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14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2/2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7/6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Bell-</w:t>
            </w:r>
            <w:r>
              <w:rPr>
                <w:b/>
                <w:color w:val="000000"/>
              </w:rPr>
              <w:t>shaped-</w:t>
            </w:r>
            <w:r>
              <w:rPr>
                <w:b/>
                <w:color w:val="000000"/>
              </w:rPr>
              <w:t xml:space="preserve">regulated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09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Glycerol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0/4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7/5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YVQGAGAINILEEELSR</w:t>
            </w:r>
          </w:p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PDVVLVDTEIVAKAPA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VAIGVLASLFLTDKP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62267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hranilate synthase componen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3/5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0/5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nslation, ribosomal structure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bookmarkStart w:id="6" w:name="_Hlk213131626"/>
            <w:bookmarkStart w:id="7" w:name="OLE_LINK4"/>
            <w:bookmarkStart w:id="8" w:name="OLE_LINK3"/>
            <w:bookmarkEnd w:id="6"/>
            <w:bookmarkEnd w:id="7"/>
            <w:bookmarkEnd w:id="8"/>
            <w:r>
              <w:rPr>
                <w:b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73876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Glutamyl-tRNA(Gln) amidotransferase subunit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7/3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0/5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nslation, ribosomal structure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22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ectron transfe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4/3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7/5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EARPGQFVVI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IPLTVADTKPEEGLF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lation, ribosomal structure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08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2/1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1/5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lation, ribosomal structure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208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hydrodipicolin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5/3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1/5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TGVNVLPETAAR</w:t>
            </w:r>
          </w:p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TDLGIVVYNVPG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mino acid transport and metabolis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19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ensor histid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89.0/3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6/5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hosphory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6441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TM1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6/4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/4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15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/1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0/5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NTKPEMLGLLPLSICHK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07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9/1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9/6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rPr>
                <w:rStyle w:val="HTML"/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IKKPPISLEVDGL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TLVVNPGEACGYLSGR</w:t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9806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9/1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8/4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278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42868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4/14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9/5.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</w:tbl>
    <w:p>
      <w:pPr>
        <w:pStyle w:val="Normal"/>
        <w:autoSpaceDE w:val="false"/>
        <w:rPr>
          <w:b/>
          <w:b/>
          <w:szCs w:val="21"/>
        </w:rPr>
      </w:pPr>
      <w:r>
        <w:rPr>
          <w:color w:val="000000"/>
          <w:kern w:val="0"/>
          <w:szCs w:val="21"/>
        </w:rPr>
        <w:t>Notes: The.:Theoretical value; Exp.:Experiment value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orient="landscape" w:w="16838" w:h="11906"/>
      <w:pgMar w:left="284" w:right="284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1:53:00Z</dcterms:created>
  <dc:creator>wangzhw</dc:creator>
  <dc:description/>
  <cp:keywords/>
  <dc:language>en-US</dc:language>
  <cp:lastModifiedBy>Zhuowei Wang</cp:lastModifiedBy>
  <cp:lastPrinted>2009-03-17T16:08:00Z</cp:lastPrinted>
  <dcterms:modified xsi:type="dcterms:W3CDTF">2012-09-07T03:00:00Z</dcterms:modified>
  <cp:revision>8</cp:revision>
  <dc:subject/>
  <dc:title>Supplemental Table 1  Supplemental Table 1</dc:title>
</cp:coreProperties>
</file>